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</w:rPr>
        <w:t xml:space="preserve"> Primers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plasmid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ed in this stud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y recombineering method of scarless mutagenesis</w:t>
      </w:r>
      <w:r>
        <w:rPr>
          <w:rFonts w:cs="Times New Roman" w:ascii="Times New Roman" w:hAnsi="Times New Roman"/>
        </w:rPr>
        <w:t xml:space="preserve">  </w:t>
      </w:r>
    </w:p>
    <w:p>
      <w:pPr>
        <w:pStyle w:val="P0"/>
        <w:widowControl w:val="false"/>
        <w:rPr>
          <w:rFonts w:ascii="Times New Roman" w:hAnsi="Times New Roman" w:cs="Times New Roman"/>
          <w:kern w:val="2"/>
          <w:szCs w:val="22"/>
        </w:rPr>
      </w:pPr>
      <w:r>
        <w:rPr>
          <w:rFonts w:cs="Times New Roman"/>
          <w:kern w:val="2"/>
          <w:szCs w:val="2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imers used in this study </w:t>
      </w:r>
    </w:p>
    <w:tbl>
      <w:tblPr>
        <w:tblW w:w="14210" w:type="dxa"/>
        <w:jc w:val="left"/>
        <w:tblInd w:w="0" w:type="dxa"/>
        <w:tblLayout w:type="fixed"/>
        <w:tblCellMar>
          <w:top w:w="15" w:type="dxa"/>
          <w:left w:w="35" w:type="dxa"/>
          <w:bottom w:w="0" w:type="dxa"/>
          <w:right w:w="35" w:type="dxa"/>
        </w:tblCellMar>
      </w:tblPr>
      <w:tblGrid>
        <w:gridCol w:w="1736"/>
        <w:gridCol w:w="1276"/>
        <w:gridCol w:w="9497"/>
        <w:gridCol w:w="1701"/>
      </w:tblGrid>
      <w:tr>
        <w:trPr>
          <w:trHeight w:val="82" w:hRule="atLeast"/>
        </w:trPr>
        <w:tc>
          <w:tcPr>
            <w:tcW w:w="17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urpos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</w:t>
            </w:r>
          </w:p>
        </w:tc>
        <w:tc>
          <w:tcPr>
            <w:tcW w:w="94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 (5’to 3’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8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responding amino acids sequence in P88</w:t>
            </w:r>
          </w:p>
        </w:tc>
      </w:tr>
      <w:tr>
        <w:trPr>
          <w:trHeight w:val="82" w:hRule="atLeast"/>
        </w:trPr>
        <w:tc>
          <w:tcPr>
            <w:tcW w:w="1421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etion primers</w:t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mplif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-Sce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esistance gen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1-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TAGGCTGGAGCTGCTT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1-R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TCTAGACTATATTACCCTGTTATCCCTAGCGTAACTAAGTATAGGAACTTCGGCG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dH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k2-F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AAGAATGCCTGCATATCATCCCTACACGAGAGAATGAGCTAGACTATATTACCCTGTTATCCCTA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6-695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k2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Ｒ</w:t>
            </w:r>
            <w:r>
              <w:rPr>
                <w:rFonts w:ascii="Times New Roman" w:hAnsi="Times New Roman" w:cs="Times New Roman" w:eastAsia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CACGTGTGCCAAGTCGGACATCTCTCACATAGCGTGAGTCGCCTTACGCCCCGCCCTG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k2F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TGTGAGAGATGTCCGACTTGGCACACGTGTTGTTCAACTAGACTATATTACCCTGTTATCCCTA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32"/>
            <w:bookmarkStart w:id="1" w:name="OLE_LINK3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6-746</w:t>
            </w:r>
            <w:bookmarkEnd w:id="0"/>
            <w:bookmarkEnd w:id="1"/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k2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TACCATATGCCATTGATGTATTTTTGTATCGGCCTGAACGCCTTACGCCCCGCCCTG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2509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s for amplifying fragments for recombination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k3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AAGAATGCCTGCATATCATCCCTACA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6-695</w:t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k3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CACGTGTGCCAAGTCGGACATCTCTCA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k3F1extend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ACAGTCAATGCACTGAGGATATTTAATTCATCTTTTGGTGCCATTTTTCGCCGTTCTGAAGAATGCCTGCATAT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k3R1extend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GTAAGTGCGTGTCCGGCTATTTCATAACGCCCTCCACGCGCCATCAATTGAACAACACGTGTGCCAAGTCGG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k3F2extend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GATGCTTTGTCTGTTCTTGTTAAAGCCCTTTTCAGCAGTGAAGTAAAAATATCGACAGTCAATGCACTGAGG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1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k3R2extend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TCGGCCTGAAGATAGCTTCATCATCGCCATCAACTTCACCAATAATCCTTAATCCGGTAAGTGCGTGTCCGG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k3F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TGTGAGAGATGTCCGACTTGGCACACGTG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6-746</w:t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k3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CTGTGCGACGTTATACCATATGCCATTG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k31F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CGTAATGCGGTATCCACTG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k31R(scr)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GTGTGCCAAGTCGGACATCTCTCACATAG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k33F(scr)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TGGCATATGGTATAACGTCGCACAGGTG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k33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TCAGGGTTAAGCGTGGAGG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R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ATAATCCTTAATCCGGTAAGTGCGTGTCCGGCTATTTCATAACGCCCTCCACGCGCCATCGTTTG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B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8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B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ATAATCCTTAATCCGGTAAGTGCGTGTCCGGCTATTTCATAACGCCCTCCACGCTGCAT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C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9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C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TAATCCTTAATCCGGTAAGTGCGTGTCCGGCTATTTCATAACGCCCTCCTTTCG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D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1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D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CCAATAATCCTTAATCCGGTAAGTGCGTGTCCGGCTATTTCATAACGCACTC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2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E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CACCAATAATCCTTAATCCGGTAAGTGCGTGTCCGGCTATTTCATACATCC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F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5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F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CAACTTCACCAATAATCCTTAATCCGGTAAGTGCGTGTCCGGCTTTTT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G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9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G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CGCCATCAACTTCACCAATAATCCTTAATCCGGTAAGTACGTG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0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H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CATCATCGCCATCAACTTCACCAATAATCCTTAATCCGGTAATTG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4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IR 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GAAGATAGCTTCATCATCGCCATCAACTTCACCAATAATCCCTAAT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　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J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J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ATGCTTTGTCTGTTCTTGTTAAAGCCC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6</w:t>
            </w:r>
          </w:p>
        </w:tc>
      </w:tr>
      <w:tr>
        <w:trPr>
          <w:trHeight w:val="21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JR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GGCCTGAAGATAGCTTCATCATCGCCATCAACTTCACCAACAATC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21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CAGCACAGGCATGTGGATTCATATG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7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AAATGCTGCATAATTTACACCTGTGCGACGTTATACCATGTGCCATTGATG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B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GTCTGGATGTTACAGGAGATATAA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BR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ATGCCATTGATGTATTTTTGTATCGGCCTGAAGACAGCTTCATCAT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70" w:hRule="atLeast"/>
        </w:trPr>
        <w:tc>
          <w:tcPr>
            <w:tcW w:w="17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C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GACAGTCAATGCACTGAGGATA</w:t>
            </w:r>
          </w:p>
        </w:tc>
        <w:tc>
          <w:tcPr>
            <w:tcW w:w="1701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7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4</w:t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CR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GTATTTTTGTATCGGCCTGAAGATAGCTGGATCATCGCCATCAACTT</w:t>
            </w:r>
          </w:p>
        </w:tc>
        <w:tc>
          <w:tcPr>
            <w:tcW w:w="1701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2509" w:type="dxa"/>
            <w:gridSpan w:val="3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1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ol primers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eck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ecombinat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eck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CCTGCATATCATCCCTACACGAG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eckr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GTCTGCCGTATAAATCCGTTTAACCAC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ck red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82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CCTTGTAGATTCGTCACC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1R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CCTTAGCTCCTGAAAATCTCGAC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 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ck re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F</w:t>
            </w:r>
          </w:p>
        </w:tc>
        <w:tc>
          <w:tcPr>
            <w:tcW w:w="94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AACGACCCGAATTTTGCGACC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40" w:hRule="atLeast"/>
        </w:trPr>
        <w:tc>
          <w:tcPr>
            <w:tcW w:w="1736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R</w:t>
            </w:r>
          </w:p>
        </w:tc>
        <w:tc>
          <w:tcPr>
            <w:tcW w:w="949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7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GGTGTAACAAGGGTGAACACTATCCC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atLeast" w:line="1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smid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ed in this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5"/>
        <w:gridCol w:w="8151"/>
      </w:tblGrid>
      <w:tr>
        <w:trPr>
          <w:trHeight w:val="338" w:hRule="atLeast"/>
        </w:trPr>
        <w:tc>
          <w:tcPr>
            <w:tcW w:w="5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</w:t>
            </w:r>
          </w:p>
        </w:tc>
        <w:tc>
          <w:tcPr>
            <w:tcW w:w="8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s</w:t>
            </w:r>
          </w:p>
        </w:tc>
      </w:tr>
      <w:tr>
        <w:trPr>
          <w:trHeight w:val="359" w:hRule="atLeast"/>
        </w:trPr>
        <w:tc>
          <w:tcPr>
            <w:tcW w:w="58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KD46 </w:t>
            </w:r>
          </w:p>
        </w:tc>
        <w:tc>
          <w:tcPr>
            <w:tcW w:w="81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mp; expresses </w:t>
            </w:r>
            <w:r>
              <w:rPr>
                <w:rFonts w:cs="Times New Roman" w:ascii="Times New Roman" w:hAnsi="Times New Roman"/>
              </w:rPr>
              <w:t>lambda</w:t>
            </w:r>
            <w:r>
              <w:rPr>
                <w:rFonts w:cs="Times New Roman" w:ascii="Times New Roman" w:hAnsi="Times New Roman"/>
              </w:rPr>
              <w:t xml:space="preserve"> Red recombinase</w:t>
            </w:r>
          </w:p>
        </w:tc>
      </w:tr>
      <w:tr>
        <w:trPr>
          <w:trHeight w:val="338" w:hRule="atLeast"/>
        </w:trPr>
        <w:tc>
          <w:tcPr>
            <w:tcW w:w="58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KD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at</w:t>
            </w:r>
            <w:r>
              <w:rPr>
                <w:rFonts w:cs="Times New Roman" w:ascii="Times New Roman" w:hAnsi="Times New Roman"/>
              </w:rPr>
              <w:t xml:space="preserve"> gene</w:t>
            </w:r>
            <w:r>
              <w:rPr>
                <w:rFonts w:cs="Times New Roman" w:ascii="Times New Roman" w:hAnsi="Times New Roman"/>
              </w:rPr>
              <w:t>;</w:t>
            </w:r>
            <w:r>
              <w:rPr>
                <w:rFonts w:cs="Times New Roman" w:ascii="Times New Roman" w:hAnsi="Times New Roman"/>
              </w:rPr>
              <w:t xml:space="preserve"> template plasmid </w:t>
            </w:r>
          </w:p>
        </w:tc>
      </w:tr>
      <w:tr>
        <w:trPr>
          <w:trHeight w:val="359" w:hRule="atLeast"/>
        </w:trPr>
        <w:tc>
          <w:tcPr>
            <w:tcW w:w="58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WRG99</w:t>
            </w:r>
          </w:p>
        </w:tc>
        <w:tc>
          <w:tcPr>
            <w:tcW w:w="8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mp; expresses </w:t>
            </w:r>
            <w:r>
              <w:rPr>
                <w:rFonts w:cs="Times New Roman" w:ascii="Times New Roman" w:hAnsi="Times New Roman"/>
              </w:rPr>
              <w:t>lambda</w:t>
            </w:r>
            <w:r>
              <w:rPr>
                <w:rFonts w:cs="Times New Roman" w:ascii="Times New Roman" w:hAnsi="Times New Roman"/>
              </w:rPr>
              <w:t xml:space="preserve"> Red recombinas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</w:rPr>
              <w:t>express I-Sce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14:02:00Z</dcterms:created>
  <dc:creator>admin</dc:creator>
  <dc:description/>
  <cp:keywords/>
  <dc:language>en-US</dc:language>
  <cp:lastModifiedBy>clover</cp:lastModifiedBy>
  <dcterms:modified xsi:type="dcterms:W3CDTF">2016-12-20T11:51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